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FCB91" w14:textId="7E33D2A3" w:rsidR="00765A5B" w:rsidRDefault="00000000">
      <w:pPr>
        <w:widowControl/>
        <w:adjustRightInd w:val="0"/>
        <w:snapToGrid w:val="0"/>
        <w:spacing w:afterLines="50" w:after="156" w:line="48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>
        <w:rPr>
          <w:rStyle w:val="16"/>
          <w:rFonts w:ascii="Times New Roman" w:eastAsia="DengXian" w:hAnsi="Times New Roman" w:cs="Times New Roman"/>
          <w:b/>
          <w:bCs/>
          <w:color w:val="000000" w:themeColor="text1"/>
          <w:lang w:bidi="ar"/>
        </w:rPr>
        <w:t>Table 1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bidi="ar"/>
        </w:rPr>
        <w:t xml:space="preserve"> </w:t>
      </w:r>
      <w:r>
        <w:rPr>
          <w:rStyle w:val="16"/>
          <w:rFonts w:ascii="Times New Roman" w:eastAsia="DengXian" w:hAnsi="Times New Roman" w:cs="Times New Roman"/>
          <w:color w:val="000000" w:themeColor="text1"/>
          <w:lang w:bidi="ar"/>
        </w:rPr>
        <w:t>Correlation between CST3/PD-L1 expression and clinicopathological parameters in EC patients</w:t>
      </w:r>
      <w:r w:rsidR="00AA3BCE">
        <w:rPr>
          <w:rStyle w:val="16"/>
          <w:rFonts w:ascii="Times New Roman" w:eastAsia="DengXian" w:hAnsi="Times New Roman" w:cs="Times New Roman"/>
          <w:color w:val="000000" w:themeColor="text1"/>
          <w:lang w:bidi="ar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535"/>
        <w:gridCol w:w="1235"/>
        <w:gridCol w:w="1237"/>
        <w:gridCol w:w="912"/>
        <w:gridCol w:w="1235"/>
        <w:gridCol w:w="1237"/>
        <w:gridCol w:w="912"/>
      </w:tblGrid>
      <w:tr w:rsidR="00765A5B" w14:paraId="056B912F" w14:textId="77777777">
        <w:trPr>
          <w:trHeight w:val="300"/>
        </w:trPr>
        <w:tc>
          <w:tcPr>
            <w:tcW w:w="9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12450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5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AD219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CST3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B1366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</w:t>
            </w:r>
          </w:p>
        </w:tc>
        <w:tc>
          <w:tcPr>
            <w:tcW w:w="15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415E2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D-L1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8532C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</w:t>
            </w:r>
          </w:p>
        </w:tc>
      </w:tr>
      <w:tr w:rsidR="00765A5B" w14:paraId="1902399E" w14:textId="77777777">
        <w:trPr>
          <w:trHeight w:val="300"/>
        </w:trPr>
        <w:tc>
          <w:tcPr>
            <w:tcW w:w="9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D7585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220B2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D1B0B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4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32852" w14:textId="77777777" w:rsidR="00765A5B" w:rsidRDefault="00765A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EBBE2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+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AD519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4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DEDA2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65A5B" w14:paraId="2EF41BF5" w14:textId="77777777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92D1B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ender</w:t>
            </w:r>
          </w:p>
        </w:tc>
      </w:tr>
      <w:tr w:rsidR="00765A5B" w14:paraId="4A7DE844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65E153DA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le</w:t>
            </w:r>
          </w:p>
        </w:tc>
        <w:tc>
          <w:tcPr>
            <w:tcW w:w="765" w:type="pct"/>
            <w:shd w:val="clear" w:color="auto" w:fill="auto"/>
            <w:noWrap/>
          </w:tcPr>
          <w:p w14:paraId="105AC7D6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0.9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05B116F7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6.4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5CABA60" w14:textId="77777777" w:rsidR="00765A5B" w:rsidRDefault="00765A5B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7D5CDB00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2.1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6E4A7F04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5.2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AF7AB93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65A5B" w14:paraId="3AEBFC1D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5B444594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765" w:type="pct"/>
            <w:shd w:val="clear" w:color="auto" w:fill="auto"/>
            <w:noWrap/>
          </w:tcPr>
          <w:p w14:paraId="652E268A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6.6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36896BED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.8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50FE3D3C" w14:textId="793CB861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000000" w:themeColor="text1"/>
                <w:szCs w:val="21"/>
              </w:rPr>
              <w:t>0.6141</w:t>
            </w:r>
          </w:p>
        </w:tc>
        <w:tc>
          <w:tcPr>
            <w:tcW w:w="765" w:type="pct"/>
            <w:shd w:val="clear" w:color="auto" w:fill="auto"/>
            <w:noWrap/>
          </w:tcPr>
          <w:p w14:paraId="44801458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2.7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00993CE1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.8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1C12D1A" w14:textId="29443F3C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000000" w:themeColor="text1"/>
                <w:szCs w:val="21"/>
              </w:rPr>
              <w:t>&gt;0.9999</w:t>
            </w:r>
          </w:p>
        </w:tc>
      </w:tr>
      <w:tr w:rsidR="00765A5B" w14:paraId="7CE63869" w14:textId="77777777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</w:tcPr>
          <w:p w14:paraId="0A33B653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ar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</w:tr>
      <w:tr w:rsidR="00765A5B" w14:paraId="58A539B3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270EFF12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≤60</w:t>
            </w:r>
          </w:p>
        </w:tc>
        <w:tc>
          <w:tcPr>
            <w:tcW w:w="765" w:type="pct"/>
            <w:shd w:val="clear" w:color="auto" w:fill="auto"/>
            <w:noWrap/>
          </w:tcPr>
          <w:p w14:paraId="055C10D0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8.4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37FDA2AD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.7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85699A5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4D511DC4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5.4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3BEFC557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3.7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8726BF9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65A5B" w14:paraId="2C8832DB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55A366D0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765" w:type="pct"/>
            <w:shd w:val="clear" w:color="auto" w:fill="auto"/>
            <w:noWrap/>
          </w:tcPr>
          <w:p w14:paraId="78AC0AC8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9.2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7B2696F6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1.5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27A4266" w14:textId="51C3ED3C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000000" w:themeColor="text1"/>
                <w:szCs w:val="21"/>
              </w:rPr>
              <w:t>0.5162</w:t>
            </w:r>
          </w:p>
        </w:tc>
        <w:tc>
          <w:tcPr>
            <w:tcW w:w="765" w:type="pct"/>
            <w:shd w:val="clear" w:color="auto" w:fill="auto"/>
            <w:noWrap/>
          </w:tcPr>
          <w:p w14:paraId="7751ED3C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9.4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1D07211E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1.3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58E3B5D" w14:textId="0F82101C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000000" w:themeColor="text1"/>
                <w:szCs w:val="21"/>
              </w:rPr>
              <w:t>0.1086</w:t>
            </w:r>
          </w:p>
        </w:tc>
      </w:tr>
      <w:tr w:rsidR="00765A5B" w14:paraId="12C948EC" w14:textId="77777777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</w:tcPr>
          <w:p w14:paraId="0013CDC2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umor size(cm)</w:t>
            </w:r>
          </w:p>
        </w:tc>
      </w:tr>
      <w:tr w:rsidR="00765A5B" w14:paraId="73892AB0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4EFF371D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≤3</w:t>
            </w:r>
          </w:p>
        </w:tc>
        <w:tc>
          <w:tcPr>
            <w:tcW w:w="765" w:type="pct"/>
            <w:shd w:val="clear" w:color="auto" w:fill="auto"/>
            <w:noWrap/>
          </w:tcPr>
          <w:p w14:paraId="2FF22F91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6.6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7917A1BE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3.5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AA4EE96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4461AE02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6.6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725D616F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3.5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036FCFF2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65A5B" w14:paraId="40B93205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70378F7B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765" w:type="pct"/>
            <w:shd w:val="clear" w:color="auto" w:fill="auto"/>
            <w:noWrap/>
          </w:tcPr>
          <w:p w14:paraId="1E88511B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0.9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6E9C302E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.8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8F13777" w14:textId="6A74368D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FF0000"/>
                <w:szCs w:val="21"/>
              </w:rPr>
              <w:t>&lt;0.0001</w:t>
            </w:r>
          </w:p>
        </w:tc>
        <w:tc>
          <w:tcPr>
            <w:tcW w:w="765" w:type="pct"/>
            <w:shd w:val="clear" w:color="auto" w:fill="auto"/>
            <w:noWrap/>
          </w:tcPr>
          <w:p w14:paraId="58E9B9A7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8.2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19842B64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1.5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E814822" w14:textId="370517DF" w:rsidR="00765A5B" w:rsidRPr="00AE5870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FF0000"/>
                <w:szCs w:val="21"/>
              </w:rPr>
              <w:t>0.0281</w:t>
            </w:r>
          </w:p>
        </w:tc>
      </w:tr>
      <w:tr w:rsidR="00765A5B" w14:paraId="4A89B373" w14:textId="77777777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</w:tcPr>
          <w:p w14:paraId="1BC0B26D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fferentiation</w:t>
            </w:r>
          </w:p>
        </w:tc>
      </w:tr>
      <w:tr w:rsidR="00765A5B" w14:paraId="062DA81C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1FB610EE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gh-Medium</w:t>
            </w:r>
          </w:p>
        </w:tc>
        <w:tc>
          <w:tcPr>
            <w:tcW w:w="765" w:type="pct"/>
            <w:shd w:val="clear" w:color="auto" w:fill="auto"/>
            <w:noWrap/>
          </w:tcPr>
          <w:p w14:paraId="26B43F3F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3.3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6BEB23FC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.7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6D05B0E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72420020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5.4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690BB5DF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9.6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014D1BBC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65A5B" w14:paraId="4BC405DB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2096DF1D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w</w:t>
            </w:r>
          </w:p>
        </w:tc>
        <w:tc>
          <w:tcPr>
            <w:tcW w:w="765" w:type="pct"/>
            <w:shd w:val="clear" w:color="auto" w:fill="auto"/>
            <w:noWrap/>
          </w:tcPr>
          <w:p w14:paraId="56FA2F90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4.3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56FF8190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0.5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31A562B" w14:textId="5BAB8809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000000" w:themeColor="text1"/>
                <w:szCs w:val="21"/>
              </w:rPr>
              <w:t>0.2883</w:t>
            </w:r>
          </w:p>
        </w:tc>
        <w:tc>
          <w:tcPr>
            <w:tcW w:w="765" w:type="pct"/>
            <w:shd w:val="clear" w:color="auto" w:fill="auto"/>
            <w:noWrap/>
          </w:tcPr>
          <w:p w14:paraId="446875D4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9.4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767D276B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5.4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A5E392B" w14:textId="2FAF005E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000000" w:themeColor="text1"/>
                <w:szCs w:val="21"/>
              </w:rPr>
              <w:t>0.8425</w:t>
            </w:r>
          </w:p>
        </w:tc>
      </w:tr>
      <w:tr w:rsidR="00765A5B" w14:paraId="30E7CFA7" w14:textId="77777777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</w:tcPr>
          <w:p w14:paraId="3A21773A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 stage</w:t>
            </w:r>
          </w:p>
        </w:tc>
      </w:tr>
      <w:tr w:rsidR="00765A5B" w14:paraId="22F885AE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4815FC81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1+T2</w:t>
            </w:r>
          </w:p>
        </w:tc>
        <w:tc>
          <w:tcPr>
            <w:tcW w:w="765" w:type="pct"/>
            <w:shd w:val="clear" w:color="auto" w:fill="auto"/>
            <w:noWrap/>
          </w:tcPr>
          <w:p w14:paraId="0E84BB9B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3.5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151DDB83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2.5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57AFEE4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4A91438C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9.6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41D94014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6.4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467C2086" w14:textId="77777777" w:rsidR="00765A5B" w:rsidRDefault="00765A5B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E5870" w:rsidRPr="00AE5870" w14:paraId="1107B1EE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332D2540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3+T4</w:t>
            </w:r>
          </w:p>
        </w:tc>
        <w:tc>
          <w:tcPr>
            <w:tcW w:w="765" w:type="pct"/>
            <w:shd w:val="clear" w:color="auto" w:fill="auto"/>
            <w:noWrap/>
          </w:tcPr>
          <w:p w14:paraId="65FAD533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4.1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62D1F445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.8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B94E6BD" w14:textId="64F963C0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FF0000"/>
                <w:szCs w:val="21"/>
              </w:rPr>
              <w:t>0.0013</w:t>
            </w:r>
          </w:p>
        </w:tc>
        <w:tc>
          <w:tcPr>
            <w:tcW w:w="765" w:type="pct"/>
            <w:shd w:val="clear" w:color="auto" w:fill="auto"/>
            <w:noWrap/>
          </w:tcPr>
          <w:p w14:paraId="0A64BB2D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5.2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556D7102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8.6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2953463" w14:textId="3E607EED" w:rsidR="00765A5B" w:rsidRPr="00AE5870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FF0000"/>
                <w:szCs w:val="21"/>
              </w:rPr>
              <w:t>0.0281</w:t>
            </w:r>
          </w:p>
        </w:tc>
      </w:tr>
      <w:tr w:rsidR="00765A5B" w14:paraId="442AF7AA" w14:textId="77777777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</w:tcPr>
          <w:p w14:paraId="6F41A384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ymph node metastasis</w:t>
            </w:r>
          </w:p>
        </w:tc>
      </w:tr>
      <w:tr w:rsidR="00765A5B" w14:paraId="680CE5B8" w14:textId="77777777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</w:tcPr>
          <w:p w14:paraId="3F6C0036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</w:t>
            </w:r>
          </w:p>
        </w:tc>
        <w:tc>
          <w:tcPr>
            <w:tcW w:w="765" w:type="pct"/>
            <w:shd w:val="clear" w:color="auto" w:fill="auto"/>
            <w:noWrap/>
          </w:tcPr>
          <w:p w14:paraId="2D50EE16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3.5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14CA8D00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9.6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98FE5A8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5" w:type="pct"/>
            <w:shd w:val="clear" w:color="auto" w:fill="auto"/>
            <w:noWrap/>
          </w:tcPr>
          <w:p w14:paraId="606A41C2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8.6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shd w:val="clear" w:color="auto" w:fill="auto"/>
            <w:noWrap/>
          </w:tcPr>
          <w:p w14:paraId="6769A69C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4.5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5B29A788" w14:textId="77777777" w:rsidR="00765A5B" w:rsidRDefault="00765A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65A5B" w14:paraId="42C97176" w14:textId="77777777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5B177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e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5F21B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4.1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25C16A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2.7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9BD8C" w14:textId="138FB92B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FF0000"/>
                <w:szCs w:val="21"/>
              </w:rPr>
              <w:t>0.018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698CFC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6.2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527351" w14:textId="77777777" w:rsidR="00765A5B" w:rsidRDefault="0000000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0.5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EC71E" w14:textId="33BFD78F" w:rsidR="00765A5B" w:rsidRDefault="00AE5870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5870">
              <w:rPr>
                <w:rFonts w:ascii="Times New Roman" w:hAnsi="Times New Roman" w:cs="Times New Roman"/>
                <w:color w:val="000000" w:themeColor="text1"/>
                <w:szCs w:val="21"/>
              </w:rPr>
              <w:t>0.0460</w:t>
            </w:r>
          </w:p>
        </w:tc>
      </w:tr>
    </w:tbl>
    <w:p w14:paraId="700CA31B" w14:textId="77777777" w:rsidR="00765A5B" w:rsidRDefault="00765A5B"/>
    <w:sectPr w:rsidR="00765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-Regular">
    <w:altName w:val="苹方-简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7D0"/>
    <w:rsid w:val="00005901"/>
    <w:rsid w:val="000160FA"/>
    <w:rsid w:val="000624E9"/>
    <w:rsid w:val="000C3AA5"/>
    <w:rsid w:val="00105A7F"/>
    <w:rsid w:val="00154BF5"/>
    <w:rsid w:val="001C72E4"/>
    <w:rsid w:val="001D6F4E"/>
    <w:rsid w:val="002A17D0"/>
    <w:rsid w:val="002C3214"/>
    <w:rsid w:val="00313382"/>
    <w:rsid w:val="00365B47"/>
    <w:rsid w:val="003B063D"/>
    <w:rsid w:val="004B7A44"/>
    <w:rsid w:val="004E15A4"/>
    <w:rsid w:val="00560DD9"/>
    <w:rsid w:val="00571B03"/>
    <w:rsid w:val="005741E8"/>
    <w:rsid w:val="006269ED"/>
    <w:rsid w:val="00640ABA"/>
    <w:rsid w:val="006E1A76"/>
    <w:rsid w:val="006F4786"/>
    <w:rsid w:val="00765A5B"/>
    <w:rsid w:val="007A01C1"/>
    <w:rsid w:val="00840B4D"/>
    <w:rsid w:val="008611D1"/>
    <w:rsid w:val="009A6EA1"/>
    <w:rsid w:val="009B681A"/>
    <w:rsid w:val="009D707A"/>
    <w:rsid w:val="009E5F91"/>
    <w:rsid w:val="009F24A5"/>
    <w:rsid w:val="00A35A29"/>
    <w:rsid w:val="00A75208"/>
    <w:rsid w:val="00AA3BCE"/>
    <w:rsid w:val="00AE5870"/>
    <w:rsid w:val="00B41A64"/>
    <w:rsid w:val="00C25329"/>
    <w:rsid w:val="00C60EAD"/>
    <w:rsid w:val="00C71B59"/>
    <w:rsid w:val="00CF24DD"/>
    <w:rsid w:val="00D170EA"/>
    <w:rsid w:val="00D63674"/>
    <w:rsid w:val="00D6635E"/>
    <w:rsid w:val="00D96C8C"/>
    <w:rsid w:val="00F43059"/>
    <w:rsid w:val="00F61B77"/>
    <w:rsid w:val="00F71A1A"/>
    <w:rsid w:val="7BEA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BF85D"/>
  <w15:docId w15:val="{5A0684B6-53E2-734D-923A-10848187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6">
    <w:name w:val="16"/>
    <w:basedOn w:val="a0"/>
    <w:rPr>
      <w:rFonts w:ascii="Roboto-Regular" w:eastAsia="Roboto-Regular" w:hAnsi="Roboto-Regular" w:cs="Roboto-Regular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Happy</cp:lastModifiedBy>
  <cp:revision>4</cp:revision>
  <dcterms:created xsi:type="dcterms:W3CDTF">2025-10-31T14:37:00Z</dcterms:created>
  <dcterms:modified xsi:type="dcterms:W3CDTF">2025-11-0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UyODNlMWZkOWIyMTk5OGNmYzVjN2EyZDFjMzUzZDEiLCJ1c2VySWQiOiIzNzkyNjM3OTYifQ==</vt:lpwstr>
  </property>
  <property fmtid="{D5CDD505-2E9C-101B-9397-08002B2CF9AE}" pid="3" name="KSOProductBuildVer">
    <vt:lpwstr>2052-12.1.0.22089</vt:lpwstr>
  </property>
  <property fmtid="{D5CDD505-2E9C-101B-9397-08002B2CF9AE}" pid="4" name="ICV">
    <vt:lpwstr>C00F7BF6C12849F4BF7FE89A38BBEAED_13</vt:lpwstr>
  </property>
</Properties>
</file>